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38A2A" w14:textId="77777777" w:rsidR="00FB3A39" w:rsidRPr="006742EF" w:rsidRDefault="00FB3A39" w:rsidP="00FB3A39">
      <w:pPr>
        <w:spacing w:after="120"/>
        <w:rPr>
          <w:rFonts w:cs="Times New Roman"/>
          <w:b/>
          <w:iCs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t xml:space="preserve">S2 </w:t>
      </w:r>
      <w:r w:rsidRPr="00CE5C58">
        <w:rPr>
          <w:rFonts w:cs="Times New Roman"/>
          <w:b/>
          <w:sz w:val="20"/>
          <w:szCs w:val="20"/>
          <w:lang w:val="en-GB"/>
        </w:rPr>
        <w:t>Table</w:t>
      </w:r>
      <w:r>
        <w:rPr>
          <w:rFonts w:cs="Times New Roman"/>
          <w:b/>
          <w:sz w:val="20"/>
          <w:szCs w:val="20"/>
          <w:lang w:val="en-GB"/>
        </w:rPr>
        <w:t>.</w:t>
      </w:r>
      <w:r w:rsidRPr="00CE5C58">
        <w:rPr>
          <w:rFonts w:cs="Times New Roman"/>
          <w:b/>
          <w:sz w:val="20"/>
          <w:szCs w:val="20"/>
          <w:lang w:val="en-GB"/>
        </w:rPr>
        <w:t xml:space="preserve"> </w:t>
      </w:r>
      <w:r w:rsidRPr="006742EF">
        <w:rPr>
          <w:rFonts w:cs="Times New Roman"/>
          <w:b/>
          <w:sz w:val="20"/>
          <w:szCs w:val="20"/>
          <w:lang w:val="en-GB"/>
        </w:rPr>
        <w:t xml:space="preserve">Migration of </w:t>
      </w:r>
      <w:r>
        <w:rPr>
          <w:rFonts w:cs="Times New Roman"/>
          <w:b/>
          <w:sz w:val="20"/>
          <w:szCs w:val="20"/>
          <w:lang w:val="en-GB"/>
        </w:rPr>
        <w:t>a</w:t>
      </w:r>
      <w:r w:rsidRPr="006742EF">
        <w:rPr>
          <w:rFonts w:cs="Times New Roman"/>
          <w:b/>
          <w:sz w:val="20"/>
          <w:szCs w:val="20"/>
          <w:lang w:val="en-GB"/>
        </w:rPr>
        <w:t xml:space="preserve">pplicants across </w:t>
      </w:r>
      <w:r>
        <w:rPr>
          <w:rFonts w:cs="Times New Roman"/>
          <w:b/>
          <w:sz w:val="20"/>
          <w:szCs w:val="20"/>
          <w:lang w:val="en-GB"/>
        </w:rPr>
        <w:t>i</w:t>
      </w:r>
      <w:r w:rsidRPr="006742EF">
        <w:rPr>
          <w:rFonts w:cs="Times New Roman"/>
          <w:b/>
          <w:sz w:val="20"/>
          <w:szCs w:val="20"/>
          <w:lang w:val="en-GB"/>
        </w:rPr>
        <w:t>nstitution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6"/>
        <w:gridCol w:w="677"/>
        <w:gridCol w:w="679"/>
        <w:gridCol w:w="677"/>
        <w:gridCol w:w="802"/>
        <w:gridCol w:w="802"/>
        <w:gridCol w:w="802"/>
        <w:gridCol w:w="677"/>
        <w:gridCol w:w="677"/>
        <w:gridCol w:w="677"/>
        <w:gridCol w:w="677"/>
        <w:gridCol w:w="679"/>
      </w:tblGrid>
      <w:tr w:rsidR="00FB3A39" w14:paraId="68E0C1BE" w14:textId="77777777" w:rsidTr="00EB57EE">
        <w:trPr>
          <w:trHeight w:val="493"/>
        </w:trPr>
        <w:tc>
          <w:tcPr>
            <w:tcW w:w="6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284931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From / To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CD822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Š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4C6972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ŠB-TUO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75ECC4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ČZU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08F771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MENDELU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97488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MU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C84E02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UK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65A34E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UT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36B57D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UTB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DD4131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TU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AEB44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OSU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C049ED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Total</w:t>
            </w:r>
          </w:p>
        </w:tc>
      </w:tr>
      <w:tr w:rsidR="00FB3A39" w14:paraId="5966FE8D" w14:textId="77777777" w:rsidTr="00EB57EE">
        <w:trPr>
          <w:trHeight w:val="284"/>
        </w:trPr>
        <w:tc>
          <w:tcPr>
            <w:tcW w:w="687" w:type="pct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757C27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ŠE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BE7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28ADB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76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9E6077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E7742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6085A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F3AD4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4A9E29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A26BE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13458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602624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A3E67A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CDC764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77</w:t>
            </w:r>
          </w:p>
        </w:tc>
      </w:tr>
      <w:tr w:rsidR="00FB3A39" w14:paraId="4A8E0918" w14:textId="77777777" w:rsidTr="00EB57EE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403C0A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ŠB-TUO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4C3D26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E8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D2BBC4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4</w:t>
            </w:r>
          </w:p>
        </w:tc>
        <w:tc>
          <w:tcPr>
            <w:tcW w:w="37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7A035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DE7F0A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BC6E1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D8187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2F31DE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990B08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4915A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CFDEF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AA626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6</w:t>
            </w:r>
          </w:p>
        </w:tc>
      </w:tr>
      <w:tr w:rsidR="00FB3A39" w14:paraId="45A7A4EE" w14:textId="77777777" w:rsidTr="00EB57EE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FFCB57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ČZU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28987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6E724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3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233EE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6</w:t>
            </w:r>
          </w:p>
        </w:tc>
        <w:tc>
          <w:tcPr>
            <w:tcW w:w="44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31D85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4623E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DB3C24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9EFCE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59233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944D4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C2744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F3739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7</w:t>
            </w:r>
          </w:p>
        </w:tc>
      </w:tr>
      <w:tr w:rsidR="00FB3A39" w14:paraId="4918C613" w14:textId="77777777" w:rsidTr="00EB57EE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6F1634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MENDELU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B39743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BEE56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EB84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73178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6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59721A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1</w:t>
            </w:r>
          </w:p>
        </w:tc>
        <w:tc>
          <w:tcPr>
            <w:tcW w:w="44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7B18C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7343A4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F6DC3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C256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E44D1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6F4A3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801E57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4</w:t>
            </w:r>
          </w:p>
        </w:tc>
      </w:tr>
      <w:tr w:rsidR="00FB3A39" w14:paraId="5F0E037C" w14:textId="77777777" w:rsidTr="00EB57EE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7391E8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MU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B1444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9621B3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7C72A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EB84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C068E7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E884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854D2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8</w:t>
            </w:r>
          </w:p>
        </w:tc>
        <w:tc>
          <w:tcPr>
            <w:tcW w:w="44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EE500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7FE09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D91EA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7B012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E73C0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F5FD9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2</w:t>
            </w:r>
          </w:p>
        </w:tc>
      </w:tr>
      <w:tr w:rsidR="00FB3A39" w14:paraId="4A3F8764" w14:textId="77777777" w:rsidTr="00EB57EE">
        <w:trPr>
          <w:trHeight w:val="284"/>
        </w:trPr>
        <w:tc>
          <w:tcPr>
            <w:tcW w:w="6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A89B64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UK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EB84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5E220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4BF9B9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B81B3A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F964E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A19E4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784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42F7B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0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2712F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0F203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5498D4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77E0B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F5D029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2</w:t>
            </w:r>
          </w:p>
        </w:tc>
      </w:tr>
      <w:tr w:rsidR="00FB3A39" w14:paraId="65F944C4" w14:textId="77777777" w:rsidTr="00EB57EE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39E0A6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UT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6BE134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AB3168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931F0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19CB02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8DF92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9C6B92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68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D7731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1</w:t>
            </w:r>
          </w:p>
        </w:tc>
        <w:tc>
          <w:tcPr>
            <w:tcW w:w="37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66216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1C382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3BBF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6EAD4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1</w:t>
            </w:r>
          </w:p>
        </w:tc>
      </w:tr>
      <w:tr w:rsidR="00FB3A39" w14:paraId="72AD6411" w14:textId="77777777" w:rsidTr="00EB57EE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D00F36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UTB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E455B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B867A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6D514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D3E1F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8FA98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6764E8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96C8F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E884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947E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7</w:t>
            </w:r>
          </w:p>
        </w:tc>
        <w:tc>
          <w:tcPr>
            <w:tcW w:w="37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39743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2D2EE4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6C956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7</w:t>
            </w:r>
          </w:p>
        </w:tc>
      </w:tr>
      <w:tr w:rsidR="00FB3A39" w14:paraId="038F51A3" w14:textId="77777777" w:rsidTr="00EB57EE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E4C87B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TUL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EBC42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D162E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CC8048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61F26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9CD4E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A13F7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0CC15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625C9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A84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878803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4</w:t>
            </w:r>
          </w:p>
        </w:tc>
        <w:tc>
          <w:tcPr>
            <w:tcW w:w="37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79D5E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0FA73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5</w:t>
            </w:r>
          </w:p>
        </w:tc>
      </w:tr>
      <w:tr w:rsidR="00FB3A39" w14:paraId="291D7D1C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3B8D78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>TUK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AEF15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B84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6E3C2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075773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B2AD1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7552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7A6E1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DD654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844716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A80A7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A600D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7A5BB9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3</w:t>
            </w:r>
          </w:p>
        </w:tc>
      </w:tr>
      <w:tr w:rsidR="00FB3A39" w14:paraId="34BDC1D2" w14:textId="77777777" w:rsidTr="00EB57EE">
        <w:trPr>
          <w:trHeight w:val="273"/>
        </w:trPr>
        <w:tc>
          <w:tcPr>
            <w:tcW w:w="6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5557C9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 xml:space="preserve">UAD </w:t>
            </w:r>
            <w:proofErr w:type="spellStart"/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>Trenčín</w:t>
            </w:r>
            <w:proofErr w:type="spellEnd"/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5B833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851E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79AD94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04F13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A78F44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30294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AD43B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0BAE07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2027A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9CD9F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621B4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3</w:t>
            </w:r>
          </w:p>
        </w:tc>
      </w:tr>
      <w:tr w:rsidR="00FB3A39" w14:paraId="34CC357F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C16A41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>EUBA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163F1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7E47F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9BB1E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060A8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CF65E9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859FA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4B3F0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BEF77E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297CD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A6CBF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EBEC1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3</w:t>
            </w:r>
          </w:p>
        </w:tc>
      </w:tr>
      <w:tr w:rsidR="00FB3A39" w14:paraId="00AF0736" w14:textId="77777777" w:rsidTr="00EB57EE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2D2381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SUO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B7C19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EB84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8A7A6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866BE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6567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8FA2AB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603DA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293C9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05D39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93B30E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9008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A5BF76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3</w:t>
            </w:r>
          </w:p>
        </w:tc>
      </w:tr>
      <w:tr w:rsidR="00FB3A39" w14:paraId="0D4E9459" w14:textId="77777777" w:rsidTr="00EB57EE">
        <w:trPr>
          <w:trHeight w:val="284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B440F6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OSU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2D0CD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53440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651D1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1A4B9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D2647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66666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72760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269568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3E665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8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E9BE5F" w14:textId="77777777" w:rsidR="00FB3A39" w:rsidRPr="004722CB" w:rsidRDefault="00FB3A39" w:rsidP="00EB57E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  <w:tc>
          <w:tcPr>
            <w:tcW w:w="37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39326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</w:tr>
      <w:tr w:rsidR="00FB3A39" w14:paraId="594E04E4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9DDD65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>UMB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4334F9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5400A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AA22D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069A7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5FDE2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DB7196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17064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61918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19DDA3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58830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A71143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</w:tr>
      <w:tr w:rsidR="00FB3A39" w14:paraId="5C80956E" w14:textId="77777777" w:rsidTr="00EB57EE">
        <w:trPr>
          <w:trHeight w:val="273"/>
        </w:trPr>
        <w:tc>
          <w:tcPr>
            <w:tcW w:w="6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1E7898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UPCE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0529E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26203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AFDEB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00C7E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02FC69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9A00C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1D2B8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B0A2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61FBB3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1C0F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54B3B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</w:tr>
      <w:tr w:rsidR="00FB3A39" w14:paraId="3E9C449D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F17E24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>SPU Nitra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811B7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07B61E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E2697A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F53939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A119A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60C16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E861B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F8829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B7AD88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914D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F18587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</w:tr>
      <w:tr w:rsidR="00FB3A39" w14:paraId="6BE01318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011A33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UHK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56BDD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BEAEF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4BE26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3834C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4D56B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055D1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D0F952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F9A0F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A03BC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232A2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4C54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</w:tr>
      <w:tr w:rsidR="00FB3A39" w14:paraId="7643CE41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4980AC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ČNB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DA113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D23BF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2A72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E26C4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6026E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C20AB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23012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EFFEC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0CCD7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330D2B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8D1AA4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</w:tr>
      <w:tr w:rsidR="00FB3A39" w14:paraId="2A2AAEFF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4C9B29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ŠFS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E93DF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FC522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E7847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D0D5B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A2BDB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5419C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6D9F0A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7B21D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CF165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98050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04E0A3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</w:tr>
      <w:tr w:rsidR="00FB3A39" w14:paraId="3C2B10DB" w14:textId="77777777" w:rsidTr="00EB57EE">
        <w:trPr>
          <w:trHeight w:val="273"/>
        </w:trPr>
        <w:tc>
          <w:tcPr>
            <w:tcW w:w="6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88480D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ŠTE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40E54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A8A45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B6803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62A48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F852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B34BA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6A51D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D3391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411A57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9C5B4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66FDF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</w:tr>
      <w:tr w:rsidR="00FB3A39" w14:paraId="713CDC50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3266A4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 xml:space="preserve">PU </w:t>
            </w:r>
            <w:proofErr w:type="spellStart"/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>Prešov</w:t>
            </w:r>
            <w:proofErr w:type="spellEnd"/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988D8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7B2A3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108C6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E80DD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67954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D7542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C5652B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C6F12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1E001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F56E08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8B0B4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</w:tr>
      <w:tr w:rsidR="00FB3A39" w14:paraId="122E1A34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DCDF60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>SAV Bratislava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2441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A9D9A8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0FAC3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4E9DF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0DBF8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787DF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867A14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060DF6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524EC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A56C9B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444C4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</w:tr>
      <w:tr w:rsidR="00FB3A39" w14:paraId="2F9E5292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B0068C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GB" w:eastAsia="cs-CZ"/>
              </w:rPr>
              <w:t>KVUT Stockholm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F7F18A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FA1C5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1D1974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6662A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E3E05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220F2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ABD85B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97F3B4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CEF4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25053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45B0D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</w:tr>
      <w:tr w:rsidR="00FB3A39" w14:paraId="773B93F4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D26781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ŠEM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D9B01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45D964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B1CC8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FF88BF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2DC1F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7795A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B5B90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874D2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A8B42D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1513DC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A7E65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</w:tr>
      <w:tr w:rsidR="00FB3A39" w14:paraId="15EC54A9" w14:textId="77777777" w:rsidTr="00EB57EE">
        <w:trPr>
          <w:trHeight w:val="273"/>
        </w:trPr>
        <w:tc>
          <w:tcPr>
            <w:tcW w:w="6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A7F260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ZČU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0A14B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CA2B3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E7C7C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E8C48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C7A28B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B376E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E45B0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85B5E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9F160A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1D31E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116F6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</w:tr>
      <w:tr w:rsidR="00FB3A39" w14:paraId="75C75847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788361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JČU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54EB9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DFDBE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03D5C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2C26CE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D9709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C072A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FBFDF7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4A992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2AF1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6395C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75519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</w:tr>
      <w:tr w:rsidR="00FB3A39" w14:paraId="3D7E03A4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92A0F0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VŠCHT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350ED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8777D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0C76B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33835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420B7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BF189F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20425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9CB38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A03249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B5F81A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FBF8A0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</w:tr>
      <w:tr w:rsidR="00FB3A39" w14:paraId="11477240" w14:textId="77777777" w:rsidTr="00EB57EE">
        <w:trPr>
          <w:trHeight w:val="273"/>
        </w:trPr>
        <w:tc>
          <w:tcPr>
            <w:tcW w:w="6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5E8B8A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NM Praha</w:t>
            </w:r>
          </w:p>
        </w:tc>
        <w:tc>
          <w:tcPr>
            <w:tcW w:w="37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1BE243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C3CF81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FC2CF4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55631C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C7F42D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8696B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EF355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DF3AE0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E29A96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5145F5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F59D32" w14:textId="77777777" w:rsidR="00FB3A39" w:rsidRPr="004722CB" w:rsidRDefault="00FB3A39" w:rsidP="00EB57E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9C752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</w:t>
            </w:r>
          </w:p>
        </w:tc>
      </w:tr>
      <w:tr w:rsidR="00FB3A39" w14:paraId="4F946A6B" w14:textId="77777777" w:rsidTr="00EB57EE">
        <w:trPr>
          <w:trHeight w:val="273"/>
        </w:trPr>
        <w:tc>
          <w:tcPr>
            <w:tcW w:w="6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F6B83E" w14:textId="77777777" w:rsidR="00FB3A39" w:rsidRPr="004722CB" w:rsidRDefault="00FB3A39" w:rsidP="00EB57EE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Total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072F2B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88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935D9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36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83ACA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1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82A4C8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7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F8760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2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D3ED31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2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3F28B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2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0921D5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11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63DB3E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5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DEC4D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cs-CZ"/>
              </w:rPr>
              <w:t>2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318A52" w14:textId="77777777" w:rsidR="00FB3A39" w:rsidRPr="004722CB" w:rsidRDefault="00FB3A39" w:rsidP="00EB57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cs-CZ"/>
              </w:rPr>
            </w:pPr>
            <w:r w:rsidRPr="004722C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cs-CZ"/>
              </w:rPr>
              <w:t>216</w:t>
            </w:r>
          </w:p>
        </w:tc>
      </w:tr>
    </w:tbl>
    <w:p w14:paraId="0BC363AA" w14:textId="77777777" w:rsidR="00FB3A39" w:rsidRPr="004722CB" w:rsidRDefault="00FB3A39" w:rsidP="00FB3A39">
      <w:pPr>
        <w:spacing w:before="120"/>
        <w:rPr>
          <w:lang w:val="en-GB"/>
        </w:rPr>
      </w:pPr>
    </w:p>
    <w:p w14:paraId="21ABCC67" w14:textId="61D32D99" w:rsidR="00831596" w:rsidRDefault="00FB3A39" w:rsidP="00FB3A39">
      <w:r w:rsidRPr="00CE5C58">
        <w:rPr>
          <w:rFonts w:cs="Times New Roman"/>
          <w:sz w:val="20"/>
          <w:szCs w:val="20"/>
          <w:lang w:val="en-GB"/>
        </w:rPr>
        <w:t xml:space="preserve">Note: </w:t>
      </w:r>
      <w:bookmarkStart w:id="0" w:name="_Hlk103152446"/>
      <w:r w:rsidRPr="00CE5C58">
        <w:rPr>
          <w:rFonts w:cs="Times New Roman"/>
          <w:sz w:val="20"/>
          <w:szCs w:val="20"/>
          <w:lang w:val="en-GB"/>
        </w:rPr>
        <w:t>Colours in the table range from red (lowest) to green (highest).</w:t>
      </w:r>
      <w:bookmarkEnd w:id="0"/>
    </w:p>
    <w:sectPr w:rsidR="008315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A39"/>
    <w:rsid w:val="00831596"/>
    <w:rsid w:val="00FB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D39FE"/>
  <w15:chartTrackingRefBased/>
  <w15:docId w15:val="{F1D5FDC3-079B-4E3D-AAFE-2EA5DF0A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B3A39"/>
    <w:pPr>
      <w:jc w:val="both"/>
    </w:pPr>
    <w:rPr>
      <w:rFonts w:ascii="Times New Roman" w:hAnsi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90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cky Ales</dc:creator>
  <cp:keywords/>
  <dc:description/>
  <cp:lastModifiedBy>Melecky Ales</cp:lastModifiedBy>
  <cp:revision>1</cp:revision>
  <dcterms:created xsi:type="dcterms:W3CDTF">2024-11-30T15:13:00Z</dcterms:created>
  <dcterms:modified xsi:type="dcterms:W3CDTF">2024-11-30T15:13:00Z</dcterms:modified>
</cp:coreProperties>
</file>